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297" w:rsidRPr="00BE0297" w:rsidRDefault="00BE0297" w:rsidP="00BE029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Chmara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R*., </w:t>
      </w: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Pronin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E., </w:t>
      </w: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Szmeja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J. Functional </w:t>
      </w: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macrophyte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trait variation as a response to the source of inorganic carbon acquisition</w:t>
      </w:r>
    </w:p>
    <w:p w:rsidR="001A6F4A" w:rsidRPr="00B663EB" w:rsidRDefault="00796DDD" w:rsidP="001A6F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D144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D144EB">
        <w:rPr>
          <w:rFonts w:ascii="Times New Roman" w:hAnsi="Times New Roman" w:cs="Times New Roman"/>
          <w:sz w:val="24"/>
          <w:szCs w:val="24"/>
          <w:lang w:val="en-US"/>
        </w:rPr>
        <w:t>Macrophyte</w:t>
      </w:r>
      <w:proofErr w:type="spellEnd"/>
      <w:r w:rsidR="00D144EB">
        <w:rPr>
          <w:rFonts w:ascii="Times New Roman" w:hAnsi="Times New Roman" w:cs="Times New Roman"/>
          <w:sz w:val="24"/>
          <w:szCs w:val="24"/>
          <w:lang w:val="en-US"/>
        </w:rPr>
        <w:t xml:space="preserve"> species and their abbreviation code.</w:t>
      </w:r>
    </w:p>
    <w:tbl>
      <w:tblPr>
        <w:tblStyle w:val="Tabela-Siatka"/>
        <w:tblW w:w="5382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</w:tblGrid>
      <w:tr w:rsidR="001A6F4A" w:rsidRPr="00967B7B" w:rsidTr="00BE0297">
        <w:trPr>
          <w:trHeight w:val="331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Cs/>
                <w:sz w:val="24"/>
                <w:szCs w:val="24"/>
              </w:rPr>
              <w:t>Abbreviation</w:t>
            </w:r>
            <w:proofErr w:type="spellEnd"/>
            <w:r w:rsidRPr="001A6F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Cs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Cs/>
                <w:sz w:val="24"/>
                <w:szCs w:val="24"/>
              </w:rPr>
              <w:t>Species</w:t>
            </w:r>
            <w:proofErr w:type="spellEnd"/>
          </w:p>
        </w:tc>
      </w:tr>
      <w:tr w:rsidR="001A6F4A" w:rsidRPr="00967B7B" w:rsidTr="00BE0297">
        <w:trPr>
          <w:trHeight w:val="331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erDem</w:t>
            </w:r>
            <w:proofErr w:type="spellEnd"/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tophyll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ers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BE0297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arVi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ra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gat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harGlo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ar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obularis</w:t>
            </w:r>
            <w:proofErr w:type="spellEnd"/>
            <w:r w:rsidRPr="001A6F4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reSo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repanoclad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ordid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EleA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Eleochari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acicularis</w:t>
            </w:r>
            <w:proofErr w:type="spellEnd"/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loCa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Elodea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adensis</w:t>
            </w:r>
            <w:proofErr w:type="spellEnd"/>
          </w:p>
        </w:tc>
        <w:bookmarkStart w:id="0" w:name="_GoBack"/>
        <w:bookmarkEnd w:id="0"/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796DDD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onAn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ntinali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tipyretica</w:t>
            </w:r>
            <w:proofErr w:type="spellEnd"/>
            <w:r w:rsidRPr="001A6F4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onDa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ntinali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alecarlic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soLa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soëte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ustris</w:t>
            </w:r>
            <w:proofErr w:type="spellEnd"/>
            <w:r w:rsidRPr="001A6F4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796DDD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JunBu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unc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ulbos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itUn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ttorell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niflor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obDo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obelia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rtmann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urNa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uroni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tan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yrAl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yriophyll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terniflor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yrSp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yriophyll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picatum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itFl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itell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lexili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A6F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Pr="001A6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itOb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itellopsi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btusa</w:t>
            </w:r>
            <w:proofErr w:type="spellEnd"/>
            <w:r w:rsidRPr="001A6F4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93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NupLu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Nuphar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lute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erAm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ri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bia</w:t>
            </w:r>
            <w:proofErr w:type="spellEnd"/>
            <w:r w:rsidRPr="001A6F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otCr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tamogeton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sp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tGr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tamogeton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ramine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otNa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tamogeton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an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otOb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Potamogeton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obtusifolius</w:t>
            </w:r>
            <w:proofErr w:type="spellEnd"/>
            <w:r w:rsidRPr="001A6F4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otNi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tamogeton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en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anRe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unculu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tans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aA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rgani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ifolium</w:t>
            </w:r>
            <w:proofErr w:type="spellEnd"/>
            <w:r w:rsidRPr="001A6F4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1A6F4A" w:rsidRPr="00967B7B" w:rsidTr="00A72EBD">
        <w:trPr>
          <w:trHeight w:val="33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Sph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phagnum cuspidatum</w:t>
            </w:r>
            <w:r w:rsidRPr="001A6F4A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pl-PL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h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gn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iculatum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tuPe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ckeni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ctinat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1A6F4A" w:rsidRPr="00967B7B" w:rsidTr="00A72EBD">
        <w:trPr>
          <w:trHeight w:val="251"/>
        </w:trPr>
        <w:tc>
          <w:tcPr>
            <w:tcW w:w="2122" w:type="dxa"/>
            <w:tcBorders>
              <w:top w:val="nil"/>
              <w:left w:val="nil"/>
              <w:right w:val="nil"/>
            </w:tcBorders>
          </w:tcPr>
          <w:p w:rsidR="001A6F4A" w:rsidRPr="00D144EB" w:rsidRDefault="00D144EB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arEx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:rsidR="001A6F4A" w:rsidRPr="001A6F4A" w:rsidRDefault="001A6F4A" w:rsidP="00714A8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rnstorfi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annulata</w:t>
            </w:r>
            <w:proofErr w:type="spellEnd"/>
            <w:r w:rsidRPr="001A6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 w:rsidR="00145AEE" w:rsidRDefault="00145AEE"/>
    <w:sectPr w:rsidR="00145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F4A"/>
    <w:rsid w:val="00145AEE"/>
    <w:rsid w:val="001A6F4A"/>
    <w:rsid w:val="00796DDD"/>
    <w:rsid w:val="00A72EBD"/>
    <w:rsid w:val="00B16152"/>
    <w:rsid w:val="00BE0297"/>
    <w:rsid w:val="00D1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3BA502-4B24-4540-868D-4A5A700D5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A6F4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hip">
    <w:name w:val="authorship"/>
    <w:basedOn w:val="Domylnaczcionkaakapitu"/>
    <w:rsid w:val="001A6F4A"/>
  </w:style>
  <w:style w:type="paragraph" w:customStyle="1" w:styleId="Normalny1">
    <w:name w:val="Normalny1"/>
    <w:qFormat/>
    <w:rsid w:val="00BE0297"/>
    <w:pPr>
      <w:spacing w:after="200" w:line="276" w:lineRule="auto"/>
    </w:pPr>
    <w:rPr>
      <w:rFonts w:ascii="Calibri" w:eastAsia="Times New Roman" w:hAnsi="Calibri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6</Words>
  <Characters>940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7</cp:revision>
  <dcterms:created xsi:type="dcterms:W3CDTF">2021-07-14T16:40:00Z</dcterms:created>
  <dcterms:modified xsi:type="dcterms:W3CDTF">2021-10-05T16:09:00Z</dcterms:modified>
</cp:coreProperties>
</file>